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1985"/>
        <w:gridCol w:w="1845"/>
        <w:gridCol w:w="1982"/>
        <w:gridCol w:w="2046"/>
        <w:gridCol w:w="2130"/>
      </w:tblGrid>
      <w:tr w:rsidR="00AE0A38" w:rsidRPr="00441BC6" w:rsidTr="00932DC9">
        <w:tc>
          <w:tcPr>
            <w:tcW w:w="5000" w:type="pct"/>
            <w:gridSpan w:val="6"/>
            <w:tcBorders>
              <w:bottom w:val="single" w:sz="18" w:space="0" w:color="auto"/>
            </w:tcBorders>
          </w:tcPr>
          <w:p w:rsidR="00AE0A38" w:rsidRPr="00AE0A38" w:rsidRDefault="00AE0A38" w:rsidP="00441BC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able 5. The associations between harsh parenting, inhibitory control, child sex, and the odds of being a </w:t>
            </w:r>
            <w:r w:rsidR="00441BC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erpetrator-target</w:t>
            </w:r>
            <w:r w:rsidRPr="00AE0A3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N = 2,131). </w:t>
            </w:r>
          </w:p>
        </w:tc>
      </w:tr>
      <w:tr w:rsidR="00AE0A38" w:rsidRPr="00AE0A38" w:rsidTr="00BC6B7B">
        <w:tc>
          <w:tcPr>
            <w:tcW w:w="1422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78" w:type="pct"/>
            <w:gridSpan w:val="5"/>
          </w:tcPr>
          <w:p w:rsidR="00AE0A38" w:rsidRPr="00AE0A38" w:rsidRDefault="00441BC6" w:rsidP="00245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ds ratio (95 % confidence interval</w:t>
            </w:r>
            <w:bookmarkStart w:id="0" w:name="_GoBack"/>
            <w:bookmarkEnd w:id="0"/>
            <w:r w:rsidR="00AE0A38"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E0A38" w:rsidRPr="00AE0A38" w:rsidTr="00BC6B7B">
        <w:tc>
          <w:tcPr>
            <w:tcW w:w="1422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33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63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E0A38" w:rsidRPr="00AE0A38" w:rsidTr="00BC6B7B">
        <w:tc>
          <w:tcPr>
            <w:tcW w:w="1422" w:type="pct"/>
            <w:tcBorders>
              <w:bottom w:val="single" w:sz="8" w:space="0" w:color="auto"/>
            </w:tcBorders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pendent variables</w:t>
            </w:r>
          </w:p>
        </w:tc>
        <w:tc>
          <w:tcPr>
            <w:tcW w:w="711" w:type="pct"/>
            <w:tcBorders>
              <w:bottom w:val="single" w:sz="8" w:space="0" w:color="auto"/>
            </w:tcBorders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0</w:t>
            </w:r>
          </w:p>
        </w:tc>
        <w:tc>
          <w:tcPr>
            <w:tcW w:w="661" w:type="pct"/>
            <w:tcBorders>
              <w:bottom w:val="single" w:sz="8" w:space="0" w:color="auto"/>
            </w:tcBorders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710" w:type="pct"/>
            <w:tcBorders>
              <w:bottom w:val="single" w:sz="8" w:space="0" w:color="auto"/>
            </w:tcBorders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733" w:type="pct"/>
            <w:tcBorders>
              <w:bottom w:val="single" w:sz="8" w:space="0" w:color="auto"/>
            </w:tcBorders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763" w:type="pct"/>
            <w:tcBorders>
              <w:bottom w:val="single" w:sz="8" w:space="0" w:color="auto"/>
            </w:tcBorders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4</w:t>
            </w:r>
          </w:p>
        </w:tc>
      </w:tr>
      <w:tr w:rsidR="00AE0A38" w:rsidRPr="00AE0A38" w:rsidTr="00BC6B7B">
        <w:tc>
          <w:tcPr>
            <w:tcW w:w="1422" w:type="pct"/>
            <w:tcBorders>
              <w:top w:val="single" w:sz="8" w:space="0" w:color="auto"/>
            </w:tcBorders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***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**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***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2</w:t>
            </w:r>
          </w:p>
        </w:tc>
      </w:tr>
      <w:tr w:rsidR="00AE0A38" w:rsidRPr="00AE0A38" w:rsidTr="00BC6B7B">
        <w:tc>
          <w:tcPr>
            <w:tcW w:w="1422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HP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0 (1.02-1.19)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6 (0.98-1.1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3 (0.95-1.1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 (0.87-1.06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 (0.96-1.15)</w:t>
            </w:r>
          </w:p>
        </w:tc>
      </w:tr>
      <w:tr w:rsidR="00AE0A38" w:rsidRPr="00AE0A38" w:rsidTr="00BC6B7B">
        <w:tc>
          <w:tcPr>
            <w:tcW w:w="1422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al HP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 (1.02-1.20)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0 (1.01-1.19)*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 (0.99-1.1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 (0.98-1.16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6 (0.98-1.16)</w:t>
            </w:r>
          </w:p>
        </w:tc>
      </w:tr>
      <w:tr w:rsidR="00AE0A38" w:rsidRPr="00AE0A38" w:rsidTr="00BC6B7B">
        <w:tc>
          <w:tcPr>
            <w:tcW w:w="1422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income</w:t>
            </w:r>
          </w:p>
        </w:tc>
        <w:tc>
          <w:tcPr>
            <w:tcW w:w="711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 (0.91-1.0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 (0.92-1.0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 (0.91-1.08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 (0.91-1.07)</w:t>
            </w:r>
          </w:p>
        </w:tc>
      </w:tr>
      <w:tr w:rsidR="00AE0A38" w:rsidRPr="00AE0A38" w:rsidTr="00BC6B7B">
        <w:tc>
          <w:tcPr>
            <w:tcW w:w="1422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education</w:t>
            </w:r>
          </w:p>
        </w:tc>
        <w:tc>
          <w:tcPr>
            <w:tcW w:w="711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 (0.72-0.99)*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 (0.74-1.0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 (0.74-1.02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 (0.74-1.03)</w:t>
            </w:r>
          </w:p>
        </w:tc>
      </w:tr>
      <w:tr w:rsidR="00AE0A38" w:rsidRPr="00AE0A38" w:rsidTr="00BC6B7B">
        <w:tc>
          <w:tcPr>
            <w:tcW w:w="1422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al education</w:t>
            </w:r>
          </w:p>
        </w:tc>
        <w:tc>
          <w:tcPr>
            <w:tcW w:w="711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 (0.76-1.0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 (0.76-1.0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 (0.76-1.02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 (0.77-1.03)</w:t>
            </w:r>
          </w:p>
        </w:tc>
      </w:tr>
      <w:tr w:rsidR="00AE0A38" w:rsidRPr="00AE0A38" w:rsidTr="00BC6B7B">
        <w:tc>
          <w:tcPr>
            <w:tcW w:w="1422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age</w:t>
            </w:r>
          </w:p>
        </w:tc>
        <w:tc>
          <w:tcPr>
            <w:tcW w:w="711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 (1.00-1.02)*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 (1.00-1.0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 (1.00-1.02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 (1.00-1.02)</w:t>
            </w:r>
          </w:p>
        </w:tc>
      </w:tr>
      <w:tr w:rsidR="00AE0A38" w:rsidRPr="00AE0A38" w:rsidTr="00BC6B7B">
        <w:tc>
          <w:tcPr>
            <w:tcW w:w="1422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sex</w:t>
            </w:r>
          </w:p>
        </w:tc>
        <w:tc>
          <w:tcPr>
            <w:tcW w:w="711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9 (0.44-0.79)***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5 (0.49-0.88)**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 (0.47-0.85)*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5 (0.48-0.87)**</w:t>
            </w:r>
          </w:p>
        </w:tc>
      </w:tr>
      <w:tr w:rsidR="00AE0A38" w:rsidRPr="00AE0A38" w:rsidTr="00BC6B7B">
        <w:tc>
          <w:tcPr>
            <w:tcW w:w="1422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ion</w:t>
            </w:r>
          </w:p>
        </w:tc>
        <w:tc>
          <w:tcPr>
            <w:tcW w:w="711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 (1.04-1.10)***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 (1.04-1.10)**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 (1.04-1.10)***</w:t>
            </w:r>
          </w:p>
        </w:tc>
      </w:tr>
      <w:tr w:rsidR="00AE0A38" w:rsidRPr="00AE0A38" w:rsidTr="00BC6B7B">
        <w:tc>
          <w:tcPr>
            <w:tcW w:w="1422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HP × Child sex</w:t>
            </w:r>
          </w:p>
        </w:tc>
        <w:tc>
          <w:tcPr>
            <w:tcW w:w="711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9 (1.03-1.39)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E0A38" w:rsidRPr="00AE0A38" w:rsidTr="00BC6B7B">
        <w:tc>
          <w:tcPr>
            <w:tcW w:w="1422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HP × Inhibition</w:t>
            </w:r>
          </w:p>
        </w:tc>
        <w:tc>
          <w:tcPr>
            <w:tcW w:w="711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 (0.98-1.00)</w:t>
            </w:r>
          </w:p>
        </w:tc>
      </w:tr>
      <w:tr w:rsidR="00FF4039" w:rsidRPr="00AE0A38" w:rsidTr="00BC6B7B">
        <w:tc>
          <w:tcPr>
            <w:tcW w:w="1422" w:type="pct"/>
          </w:tcPr>
          <w:p w:rsidR="00FF4039" w:rsidRPr="00B47655" w:rsidRDefault="00FF4039" w:rsidP="00AE0A3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Fadden’s pseudo 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11" w:type="pct"/>
          </w:tcPr>
          <w:p w:rsidR="00FF4039" w:rsidRPr="00AE0A38" w:rsidRDefault="00F664E5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6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61" w:type="pct"/>
          </w:tcPr>
          <w:p w:rsidR="00FF4039" w:rsidRPr="00AE0A38" w:rsidRDefault="000D0C02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C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10" w:type="pct"/>
          </w:tcPr>
          <w:p w:rsidR="00FF4039" w:rsidRPr="00AE0A38" w:rsidRDefault="009F6087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60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33" w:type="pct"/>
          </w:tcPr>
          <w:p w:rsidR="00FF4039" w:rsidRPr="00AE0A38" w:rsidRDefault="00D70FF9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F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63" w:type="pct"/>
          </w:tcPr>
          <w:p w:rsidR="00FF4039" w:rsidRPr="00AE0A38" w:rsidRDefault="00B621BC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1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AE0A38" w:rsidRPr="00AE0A38" w:rsidTr="00BC6B7B">
        <w:tc>
          <w:tcPr>
            <w:tcW w:w="1422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2" w:type="pct"/>
            <w:gridSpan w:val="3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0A38" w:rsidRPr="00AE0A38" w:rsidTr="00BC6B7B">
        <w:tc>
          <w:tcPr>
            <w:tcW w:w="1422" w:type="pct"/>
            <w:tcBorders>
              <w:bottom w:val="single" w:sz="8" w:space="0" w:color="auto"/>
            </w:tcBorders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pendent variables</w:t>
            </w:r>
          </w:p>
        </w:tc>
        <w:tc>
          <w:tcPr>
            <w:tcW w:w="711" w:type="pct"/>
            <w:tcBorders>
              <w:bottom w:val="single" w:sz="8" w:space="0" w:color="auto"/>
            </w:tcBorders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5</w:t>
            </w:r>
          </w:p>
        </w:tc>
        <w:tc>
          <w:tcPr>
            <w:tcW w:w="661" w:type="pct"/>
            <w:tcBorders>
              <w:bottom w:val="single" w:sz="8" w:space="0" w:color="auto"/>
            </w:tcBorders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6</w:t>
            </w:r>
          </w:p>
        </w:tc>
        <w:tc>
          <w:tcPr>
            <w:tcW w:w="710" w:type="pct"/>
            <w:tcBorders>
              <w:bottom w:val="single" w:sz="8" w:space="0" w:color="auto"/>
            </w:tcBorders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7</w:t>
            </w:r>
          </w:p>
        </w:tc>
        <w:tc>
          <w:tcPr>
            <w:tcW w:w="733" w:type="pct"/>
            <w:tcBorders>
              <w:bottom w:val="single" w:sz="8" w:space="0" w:color="auto"/>
            </w:tcBorders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8</w:t>
            </w:r>
          </w:p>
        </w:tc>
        <w:tc>
          <w:tcPr>
            <w:tcW w:w="763" w:type="pct"/>
            <w:tcBorders>
              <w:bottom w:val="single" w:sz="8" w:space="0" w:color="auto"/>
            </w:tcBorders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0A38" w:rsidRPr="00AE0A38" w:rsidTr="00BC6B7B">
        <w:tc>
          <w:tcPr>
            <w:tcW w:w="1422" w:type="pct"/>
            <w:tcBorders>
              <w:top w:val="single" w:sz="8" w:space="0" w:color="auto"/>
            </w:tcBorders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763" w:type="pct"/>
            <w:tcBorders>
              <w:top w:val="single" w:sz="8" w:space="0" w:color="auto"/>
            </w:tcBorders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0A38" w:rsidRPr="00AE0A38" w:rsidTr="00BC6B7B">
        <w:tc>
          <w:tcPr>
            <w:tcW w:w="1422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HP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 (0.91-1.1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3 (0.95-1.1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3 (0.95-1.1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3 (0.95-1.11)</w:t>
            </w:r>
          </w:p>
        </w:tc>
        <w:tc>
          <w:tcPr>
            <w:tcW w:w="763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0A38" w:rsidRPr="00AE0A38" w:rsidTr="00BC6B7B">
        <w:tc>
          <w:tcPr>
            <w:tcW w:w="1422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al HP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6 (0.98-1.1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9 (0.99-1.20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 (0.98-1.1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9 (0.98-1.22)</w:t>
            </w:r>
          </w:p>
        </w:tc>
        <w:tc>
          <w:tcPr>
            <w:tcW w:w="763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0A38" w:rsidRPr="00AE0A38" w:rsidTr="00BC6B7B">
        <w:tc>
          <w:tcPr>
            <w:tcW w:w="1422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incom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 (0.91-1.0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 (0.91-1.0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 (0.91-1.0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 (0.91-1.07)</w:t>
            </w:r>
          </w:p>
        </w:tc>
        <w:tc>
          <w:tcPr>
            <w:tcW w:w="763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0A38" w:rsidRPr="00AE0A38" w:rsidTr="00BC6B7B">
        <w:tc>
          <w:tcPr>
            <w:tcW w:w="1422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educatio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 (0.75-1.0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 (0.74-1.0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 (0.74-1.0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 (0.74-1.02)</w:t>
            </w:r>
          </w:p>
        </w:tc>
        <w:tc>
          <w:tcPr>
            <w:tcW w:w="763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0A38" w:rsidRPr="00AE0A38" w:rsidTr="00BC6B7B">
        <w:tc>
          <w:tcPr>
            <w:tcW w:w="1422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al educatio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 (0.75-1.0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 (0.77-1.0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 (0.77-1.0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 (0.77-1.03)</w:t>
            </w:r>
          </w:p>
        </w:tc>
        <w:tc>
          <w:tcPr>
            <w:tcW w:w="763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0A38" w:rsidRPr="00AE0A38" w:rsidTr="00BC6B7B">
        <w:tc>
          <w:tcPr>
            <w:tcW w:w="1422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ag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 (1.00-1.0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 (1.00-1.0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 (1.00-1.0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 (1.00-1.02)</w:t>
            </w:r>
          </w:p>
        </w:tc>
        <w:tc>
          <w:tcPr>
            <w:tcW w:w="763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0A38" w:rsidRPr="00AE0A38" w:rsidTr="00BC6B7B">
        <w:tc>
          <w:tcPr>
            <w:tcW w:w="1422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sex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0 (0.44-0.82)*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6 (0.49-0.89)**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5 (0.49-0.88)**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6 (0.49-0.90)**</w:t>
            </w:r>
          </w:p>
        </w:tc>
        <w:tc>
          <w:tcPr>
            <w:tcW w:w="763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0A38" w:rsidRPr="00AE0A38" w:rsidTr="00BC6B7B">
        <w:tc>
          <w:tcPr>
            <w:tcW w:w="1422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io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8 (1.04-1.12)**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 (1.04-1.10)***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 (1.04-1.10)***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6 (1.03-1.10)***</w:t>
            </w:r>
          </w:p>
        </w:tc>
        <w:tc>
          <w:tcPr>
            <w:tcW w:w="763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0A38" w:rsidRPr="00AE0A38" w:rsidTr="00BC6B7B">
        <w:tc>
          <w:tcPr>
            <w:tcW w:w="1422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HP × Child sex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 (0.94-1.3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3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0A38" w:rsidRPr="00AE0A38" w:rsidTr="00BC6B7B">
        <w:tc>
          <w:tcPr>
            <w:tcW w:w="1422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HP × Inhibitio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 (0.97-1.00)</w:t>
            </w:r>
          </w:p>
        </w:tc>
        <w:tc>
          <w:tcPr>
            <w:tcW w:w="661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3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0A38" w:rsidRPr="00AE0A38" w:rsidTr="00BC6B7B">
        <w:tc>
          <w:tcPr>
            <w:tcW w:w="1422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ion × Child sex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 (0.92-1.04)</w:t>
            </w:r>
          </w:p>
        </w:tc>
        <w:tc>
          <w:tcPr>
            <w:tcW w:w="661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3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0A38" w:rsidRPr="00AE0A38" w:rsidTr="00BC6B7B">
        <w:tc>
          <w:tcPr>
            <w:tcW w:w="1422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HP × Child sex × Inhibitio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4 (1.01-1.07)*</w:t>
            </w:r>
          </w:p>
        </w:tc>
        <w:tc>
          <w:tcPr>
            <w:tcW w:w="661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3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0A38" w:rsidRPr="00AE0A38" w:rsidTr="00BC6B7B">
        <w:tc>
          <w:tcPr>
            <w:tcW w:w="1422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al HP × Child sex</w:t>
            </w:r>
          </w:p>
        </w:tc>
        <w:tc>
          <w:tcPr>
            <w:tcW w:w="711" w:type="pct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 (0.81-1.1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pct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 (0.80-1.13)</w:t>
            </w:r>
          </w:p>
        </w:tc>
        <w:tc>
          <w:tcPr>
            <w:tcW w:w="763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0A38" w:rsidRPr="00AE0A38" w:rsidTr="00BC6B7B">
        <w:tc>
          <w:tcPr>
            <w:tcW w:w="1422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al HP × Inhibition</w:t>
            </w:r>
          </w:p>
        </w:tc>
        <w:tc>
          <w:tcPr>
            <w:tcW w:w="711" w:type="pct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 (0.99-1.01)</w:t>
            </w:r>
          </w:p>
        </w:tc>
        <w:tc>
          <w:tcPr>
            <w:tcW w:w="733" w:type="pct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 (0.98-1.02)</w:t>
            </w:r>
          </w:p>
        </w:tc>
        <w:tc>
          <w:tcPr>
            <w:tcW w:w="763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0A38" w:rsidRPr="00AE0A38" w:rsidTr="00BC6B7B">
        <w:tc>
          <w:tcPr>
            <w:tcW w:w="1422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hibition × Child sex </w:t>
            </w:r>
          </w:p>
        </w:tc>
        <w:tc>
          <w:tcPr>
            <w:tcW w:w="711" w:type="pct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pct"/>
            <w:vAlign w:val="bottom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 (0.96-1.08)</w:t>
            </w:r>
          </w:p>
        </w:tc>
        <w:tc>
          <w:tcPr>
            <w:tcW w:w="763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0A38" w:rsidRPr="00AE0A38" w:rsidTr="00BC6B7B">
        <w:tc>
          <w:tcPr>
            <w:tcW w:w="1422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al HP × Child sex × Inhibition</w:t>
            </w:r>
          </w:p>
        </w:tc>
        <w:tc>
          <w:tcPr>
            <w:tcW w:w="711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0A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 (0.96-1.03)</w:t>
            </w:r>
          </w:p>
        </w:tc>
        <w:tc>
          <w:tcPr>
            <w:tcW w:w="763" w:type="pct"/>
          </w:tcPr>
          <w:p w:rsidR="00AE0A38" w:rsidRPr="00AE0A38" w:rsidRDefault="00AE0A38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269A" w:rsidRPr="00AE0A38" w:rsidTr="00BC6B7B">
        <w:tc>
          <w:tcPr>
            <w:tcW w:w="1422" w:type="pct"/>
            <w:tcBorders>
              <w:bottom w:val="single" w:sz="18" w:space="0" w:color="auto"/>
            </w:tcBorders>
          </w:tcPr>
          <w:p w:rsidR="003D269A" w:rsidRPr="003D269A" w:rsidRDefault="003D269A" w:rsidP="00AE0A3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Fadden’s pseudo 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11" w:type="pct"/>
            <w:tcBorders>
              <w:bottom w:val="single" w:sz="18" w:space="0" w:color="auto"/>
            </w:tcBorders>
          </w:tcPr>
          <w:p w:rsidR="003D269A" w:rsidRPr="00AE0A38" w:rsidRDefault="00430597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05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61" w:type="pct"/>
            <w:tcBorders>
              <w:bottom w:val="single" w:sz="18" w:space="0" w:color="auto"/>
            </w:tcBorders>
          </w:tcPr>
          <w:p w:rsidR="003D269A" w:rsidRPr="00AE0A38" w:rsidRDefault="00604B8C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B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1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D269A" w:rsidRPr="00AE0A38" w:rsidRDefault="00FA0A39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A0A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33" w:type="pct"/>
            <w:tcBorders>
              <w:bottom w:val="single" w:sz="18" w:space="0" w:color="auto"/>
            </w:tcBorders>
          </w:tcPr>
          <w:p w:rsidR="003D269A" w:rsidRPr="00AE0A38" w:rsidRDefault="00FF40A6" w:rsidP="00AE0A3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40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63" w:type="pct"/>
            <w:tcBorders>
              <w:bottom w:val="single" w:sz="18" w:space="0" w:color="auto"/>
            </w:tcBorders>
          </w:tcPr>
          <w:p w:rsidR="003D269A" w:rsidRPr="00AE0A38" w:rsidRDefault="003D269A" w:rsidP="00AE0A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752A76" w:rsidRPr="00AE0A38" w:rsidRDefault="00AE0A38" w:rsidP="00AE0A38">
      <w:pPr>
        <w:spacing w:after="0" w:line="480" w:lineRule="auto"/>
        <w:rPr>
          <w:rFonts w:ascii="Times New Roman" w:eastAsia="SimSun" w:hAnsi="Times New Roman" w:cs="Times New Roman"/>
          <w:kern w:val="24"/>
          <w:sz w:val="20"/>
          <w:szCs w:val="20"/>
          <w:lang w:val="en-US" w:eastAsia="ja-JP"/>
        </w:rPr>
      </w:pPr>
      <w:r w:rsidRPr="00AE0A38">
        <w:rPr>
          <w:rFonts w:ascii="Times New Roman" w:eastAsia="SimSun" w:hAnsi="Times New Roman" w:cs="Times New Roman"/>
          <w:i/>
          <w:kern w:val="24"/>
          <w:sz w:val="20"/>
          <w:szCs w:val="20"/>
          <w:lang w:val="en-US" w:eastAsia="ja-JP"/>
        </w:rPr>
        <w:t>Note.</w:t>
      </w:r>
      <w:r w:rsidRPr="00AE0A38">
        <w:rPr>
          <w:rFonts w:ascii="Times New Roman" w:eastAsia="SimSun" w:hAnsi="Times New Roman" w:cs="Times New Roman"/>
          <w:kern w:val="24"/>
          <w:sz w:val="20"/>
          <w:szCs w:val="20"/>
          <w:lang w:val="en-US" w:eastAsia="ja-JP"/>
        </w:rPr>
        <w:t xml:space="preserve"> </w:t>
      </w:r>
      <w:r w:rsidRPr="00AE0A38">
        <w:rPr>
          <w:rFonts w:ascii="Times New Roman" w:eastAsia="Calibri" w:hAnsi="Times New Roman" w:cs="Times New Roman"/>
          <w:kern w:val="24"/>
          <w:sz w:val="20"/>
          <w:szCs w:val="20"/>
          <w:lang w:val="en-US" w:eastAsia="ja-JP"/>
        </w:rPr>
        <w:t xml:space="preserve">HP = harsh parenting. * </w:t>
      </w:r>
      <w:r w:rsidRPr="00AE0A38">
        <w:rPr>
          <w:rFonts w:ascii="Times New Roman" w:eastAsia="Calibri" w:hAnsi="Times New Roman" w:cs="Times New Roman"/>
          <w:i/>
          <w:kern w:val="24"/>
          <w:sz w:val="20"/>
          <w:szCs w:val="20"/>
          <w:lang w:val="en-US" w:eastAsia="ja-JP"/>
        </w:rPr>
        <w:t>p</w:t>
      </w:r>
      <w:r w:rsidRPr="00AE0A38">
        <w:rPr>
          <w:rFonts w:ascii="Times New Roman" w:eastAsia="Calibri" w:hAnsi="Times New Roman" w:cs="Times New Roman"/>
          <w:kern w:val="24"/>
          <w:sz w:val="20"/>
          <w:szCs w:val="20"/>
          <w:lang w:val="en-US" w:eastAsia="ja-JP"/>
        </w:rPr>
        <w:t xml:space="preserve"> &lt; .05; ** </w:t>
      </w:r>
      <w:r w:rsidRPr="00AE0A38">
        <w:rPr>
          <w:rFonts w:ascii="Times New Roman" w:eastAsia="Calibri" w:hAnsi="Times New Roman" w:cs="Times New Roman"/>
          <w:i/>
          <w:kern w:val="24"/>
          <w:sz w:val="20"/>
          <w:szCs w:val="20"/>
          <w:lang w:val="en-US" w:eastAsia="ja-JP"/>
        </w:rPr>
        <w:t>p</w:t>
      </w:r>
      <w:r w:rsidRPr="00AE0A38">
        <w:rPr>
          <w:rFonts w:ascii="Times New Roman" w:eastAsia="Calibri" w:hAnsi="Times New Roman" w:cs="Times New Roman"/>
          <w:kern w:val="24"/>
          <w:sz w:val="20"/>
          <w:szCs w:val="20"/>
          <w:lang w:val="en-US" w:eastAsia="ja-JP"/>
        </w:rPr>
        <w:t xml:space="preserve"> &lt; .01; *** </w:t>
      </w:r>
      <w:r w:rsidRPr="00AE0A38">
        <w:rPr>
          <w:rFonts w:ascii="Times New Roman" w:eastAsia="Calibri" w:hAnsi="Times New Roman" w:cs="Times New Roman"/>
          <w:i/>
          <w:kern w:val="24"/>
          <w:sz w:val="20"/>
          <w:szCs w:val="20"/>
          <w:lang w:val="en-US" w:eastAsia="ja-JP"/>
        </w:rPr>
        <w:t>p</w:t>
      </w:r>
      <w:r w:rsidRPr="00AE0A38">
        <w:rPr>
          <w:rFonts w:ascii="Times New Roman" w:eastAsia="Calibri" w:hAnsi="Times New Roman" w:cs="Times New Roman"/>
          <w:kern w:val="24"/>
          <w:sz w:val="20"/>
          <w:szCs w:val="20"/>
          <w:lang w:val="en-US" w:eastAsia="ja-JP"/>
        </w:rPr>
        <w:t xml:space="preserve"> &lt; .001.</w:t>
      </w:r>
    </w:p>
    <w:sectPr w:rsidR="00752A76" w:rsidRPr="00AE0A38" w:rsidSect="00AE0A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A38"/>
    <w:rsid w:val="00030C21"/>
    <w:rsid w:val="000639E0"/>
    <w:rsid w:val="000B5236"/>
    <w:rsid w:val="000D0C02"/>
    <w:rsid w:val="00200C2E"/>
    <w:rsid w:val="002456A5"/>
    <w:rsid w:val="002E6890"/>
    <w:rsid w:val="003D269A"/>
    <w:rsid w:val="00430597"/>
    <w:rsid w:val="00441BC6"/>
    <w:rsid w:val="005360A8"/>
    <w:rsid w:val="00541DCE"/>
    <w:rsid w:val="005A2951"/>
    <w:rsid w:val="00604B8C"/>
    <w:rsid w:val="006202BD"/>
    <w:rsid w:val="00702075"/>
    <w:rsid w:val="009F6087"/>
    <w:rsid w:val="00AE0A38"/>
    <w:rsid w:val="00B47655"/>
    <w:rsid w:val="00B621BC"/>
    <w:rsid w:val="00BC6B7B"/>
    <w:rsid w:val="00D70FF9"/>
    <w:rsid w:val="00D75579"/>
    <w:rsid w:val="00F664E5"/>
    <w:rsid w:val="00FA0A39"/>
    <w:rsid w:val="00FD03D4"/>
    <w:rsid w:val="00FF4039"/>
    <w:rsid w:val="00FF4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235DD5"/>
  <w15:chartTrackingRefBased/>
  <w15:docId w15:val="{B595963A-6CBF-4E7D-96FB-F026BFCCD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3">
    <w:name w:val="Tabelraster3"/>
    <w:basedOn w:val="TableNormal"/>
    <w:next w:val="TableGrid"/>
    <w:uiPriority w:val="59"/>
    <w:rsid w:val="00AE0A38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E0A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7</Words>
  <Characters>2096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I. Hogye</dc:creator>
  <cp:keywords/>
  <dc:description/>
  <cp:lastModifiedBy>Sára Hogye</cp:lastModifiedBy>
  <cp:revision>3</cp:revision>
  <dcterms:created xsi:type="dcterms:W3CDTF">2021-11-08T14:14:00Z</dcterms:created>
  <dcterms:modified xsi:type="dcterms:W3CDTF">2021-11-08T14:14:00Z</dcterms:modified>
</cp:coreProperties>
</file>